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E42E1" w14:textId="77777777" w:rsidR="00A54470" w:rsidRPr="007A3B0D" w:rsidRDefault="00A54470" w:rsidP="00A54470">
      <w:pPr>
        <w:rPr>
          <w:b/>
        </w:rPr>
      </w:pPr>
      <w:r w:rsidRPr="007A3B0D">
        <w:rPr>
          <w:b/>
          <w:color w:val="222222"/>
          <w:shd w:val="clear" w:color="auto" w:fill="FFFFFF"/>
        </w:rPr>
        <w:t>Expectations of healthcare quality: a cross-sectional study of internet users in 12 low- and middle-income countries</w:t>
      </w:r>
    </w:p>
    <w:p w14:paraId="1B3D21F4" w14:textId="59A17AE3" w:rsidR="004A2E15" w:rsidRPr="00A54470" w:rsidRDefault="00A54470" w:rsidP="004A2E15">
      <w:pPr>
        <w:pStyle w:val="p1"/>
        <w:spacing w:line="480" w:lineRule="auto"/>
        <w:rPr>
          <w:rFonts w:ascii="Times New Roman" w:hAnsi="Times New Roman"/>
          <w:i/>
          <w:sz w:val="24"/>
          <w:szCs w:val="24"/>
        </w:rPr>
      </w:pPr>
      <w:r w:rsidRPr="00A54470">
        <w:rPr>
          <w:rFonts w:ascii="Times New Roman" w:hAnsi="Times New Roman"/>
          <w:i/>
          <w:sz w:val="24"/>
          <w:szCs w:val="24"/>
        </w:rPr>
        <w:t xml:space="preserve">S10 </w:t>
      </w:r>
      <w:r w:rsidR="004A2E15" w:rsidRPr="00A54470">
        <w:rPr>
          <w:rFonts w:ascii="Times New Roman" w:hAnsi="Times New Roman"/>
          <w:i/>
          <w:sz w:val="24"/>
          <w:szCs w:val="24"/>
        </w:rPr>
        <w:t>Appendix: Ordered logistic regres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7"/>
        <w:gridCol w:w="781"/>
        <w:gridCol w:w="905"/>
        <w:gridCol w:w="550"/>
        <w:gridCol w:w="781"/>
        <w:gridCol w:w="905"/>
        <w:gridCol w:w="550"/>
        <w:gridCol w:w="785"/>
        <w:gridCol w:w="908"/>
        <w:gridCol w:w="552"/>
        <w:gridCol w:w="781"/>
        <w:gridCol w:w="905"/>
        <w:gridCol w:w="550"/>
      </w:tblGrid>
      <w:tr w:rsidR="004A2E15" w14:paraId="635A8B5A" w14:textId="77777777" w:rsidTr="00A5447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3BCD" w14:textId="77777777" w:rsidR="004A2E15" w:rsidRDefault="004A2E15" w:rsidP="00F02BCD"/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D6C0" w14:textId="54FF9266" w:rsidR="004A2E15" w:rsidRDefault="004A2E15" w:rsidP="00A5447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Blood pressure visit; poor technical qualit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7531" w14:textId="6BA034AF" w:rsidR="004A2E15" w:rsidRDefault="004A2E15" w:rsidP="00A5447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ccident visit; poor technical qualit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B2F0" w14:textId="7C121169" w:rsidR="004A2E15" w:rsidRDefault="004A2E15" w:rsidP="00A5447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Blood pressure visit; poor interpersonal qualit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8EBC" w14:textId="5C32E274" w:rsidR="004A2E15" w:rsidRDefault="004A2E15" w:rsidP="00A5447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ccident visit; poor interpersonal quality</w:t>
            </w:r>
          </w:p>
        </w:tc>
      </w:tr>
      <w:tr w:rsidR="00A54470" w14:paraId="2E56329C" w14:textId="77777777" w:rsidTr="00A54470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D1DAF" w14:textId="77777777" w:rsidR="00A54470" w:rsidRDefault="00A54470" w:rsidP="00F02BCD"/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865DE" w14:textId="5145F815" w:rsidR="00A54470" w:rsidRDefault="00A54470" w:rsidP="00A5447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(n=17996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8BE54" w14:textId="591D6DB3" w:rsidR="00A54470" w:rsidRDefault="00A54470" w:rsidP="00A5447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(n=364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A7DB3" w14:textId="235C537B" w:rsidR="00A54470" w:rsidRDefault="00A54470" w:rsidP="00A5447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(n=3541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5060E" w14:textId="53328AB1" w:rsidR="00A54470" w:rsidRDefault="00A54470" w:rsidP="00A54470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(n=3667)</w:t>
            </w:r>
          </w:p>
        </w:tc>
      </w:tr>
      <w:tr w:rsidR="004A2E15" w14:paraId="12F43237" w14:textId="77777777" w:rsidTr="00A54470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D95C" w14:textId="77777777" w:rsidR="004A2E15" w:rsidRDefault="004A2E15" w:rsidP="00F02BC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BF53D8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djusted Odds Ratio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0072DE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43699E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  <w:r>
              <w:rPr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37AA5F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djusted Odds Ratio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8FAC11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C8F2CC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  <w:r>
              <w:rPr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176828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djusted Odds Ratio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039DAD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C4B2D6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  <w:r>
              <w:rPr>
                <w:color w:val="000000"/>
                <w:sz w:val="14"/>
                <w:szCs w:val="1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0DB666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djusted Odds Ratio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1B4E3B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950BD9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  <w:r>
              <w:rPr>
                <w:color w:val="000000"/>
                <w:sz w:val="14"/>
                <w:szCs w:val="14"/>
              </w:rPr>
              <w:t>-value</w:t>
            </w:r>
          </w:p>
        </w:tc>
      </w:tr>
      <w:tr w:rsidR="004A2E15" w14:paraId="09EC78C8" w14:textId="77777777" w:rsidTr="00A5447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72C2A" w14:textId="77777777" w:rsidR="004A2E15" w:rsidRDefault="004A2E15" w:rsidP="00F02BC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2C57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BA5A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18,1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0A1B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6781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9474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4,1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291E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2ADB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EDEC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8,1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52D2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2531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C004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3,1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0C8F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</w:tr>
      <w:tr w:rsidR="004A2E15" w14:paraId="3B9776AD" w14:textId="77777777" w:rsidTr="00A54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5849" w14:textId="77777777" w:rsidR="004A2E15" w:rsidRDefault="004A2E15" w:rsidP="00F02BC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DB3C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6A28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0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66CE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EACB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2E30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0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A302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46B7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A84C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99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2438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47CE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9FA9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0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F554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7</w:t>
            </w:r>
          </w:p>
        </w:tc>
      </w:tr>
      <w:tr w:rsidR="00A54470" w14:paraId="34467E6A" w14:textId="77777777" w:rsidTr="009E10F8">
        <w:trPr>
          <w:trHeight w:val="5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514EB" w14:textId="21734A27" w:rsidR="00A54470" w:rsidRDefault="00A54470" w:rsidP="00A54470">
            <w:pPr>
              <w:rPr>
                <w:sz w:val="20"/>
                <w:szCs w:val="20"/>
              </w:rPr>
            </w:pPr>
            <w:r>
              <w:rPr>
                <w:color w:val="000000"/>
                <w:sz w:val="16"/>
                <w:szCs w:val="16"/>
              </w:rPr>
              <w:t>Educational attainment (ref: completed college or univers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3823" w14:textId="77777777" w:rsidR="00A54470" w:rsidRDefault="00A54470" w:rsidP="00A54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7C77" w14:textId="77777777" w:rsidR="00A54470" w:rsidRDefault="00A54470" w:rsidP="00A5447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D4B2" w14:textId="77777777" w:rsidR="00A54470" w:rsidRDefault="00A54470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86FB" w14:textId="77777777" w:rsidR="00A54470" w:rsidRDefault="00A54470" w:rsidP="00A54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2E9C" w14:textId="77777777" w:rsidR="00A54470" w:rsidRDefault="00A54470" w:rsidP="00A5447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184D" w14:textId="77777777" w:rsidR="00A54470" w:rsidRDefault="00A54470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FEBD" w14:textId="77777777" w:rsidR="00A54470" w:rsidRDefault="00A54470" w:rsidP="00A54470">
            <w:pPr>
              <w:rPr>
                <w:sz w:val="20"/>
                <w:szCs w:val="20"/>
              </w:rPr>
            </w:pPr>
          </w:p>
        </w:tc>
      </w:tr>
      <w:tr w:rsidR="004A2E15" w14:paraId="72008E03" w14:textId="77777777" w:rsidTr="00A5447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C759D" w14:textId="0F1263F0" w:rsidR="004A2E15" w:rsidRDefault="00A54470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4A2E15">
              <w:rPr>
                <w:color w:val="000000"/>
                <w:sz w:val="16"/>
                <w:szCs w:val="16"/>
              </w:rPr>
              <w:t>Some college or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B7FD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4857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99,1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0CDE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83A1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8F4D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89,1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78AE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80DB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1CA4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94,1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7333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7180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0CA5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85,1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0B47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8</w:t>
            </w:r>
          </w:p>
        </w:tc>
      </w:tr>
      <w:tr w:rsidR="004A2E15" w14:paraId="4EEE9AEE" w14:textId="77777777" w:rsidTr="00A5447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50699" w14:textId="4F90B4EB" w:rsidR="004A2E15" w:rsidRDefault="00A54470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4A2E15">
              <w:rPr>
                <w:color w:val="000000"/>
                <w:sz w:val="16"/>
                <w:szCs w:val="16"/>
              </w:rPr>
              <w:t>Secondary or high school   comp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D8A6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3392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16,1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24A7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18D9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122C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8,1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1DEA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847B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40CB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2,1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8AFB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93EE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D5A5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96,1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0005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</w:t>
            </w:r>
          </w:p>
        </w:tc>
      </w:tr>
      <w:tr w:rsidR="004A2E15" w14:paraId="29098964" w14:textId="77777777" w:rsidTr="00A5447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A7181" w14:textId="7D798731" w:rsidR="004A2E15" w:rsidRDefault="00A54470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4A2E15">
              <w:rPr>
                <w:color w:val="000000"/>
                <w:sz w:val="16"/>
                <w:szCs w:val="16"/>
              </w:rPr>
              <w:t>Some secondary or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41EC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CF55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43,1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A620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06F3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4C48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28,2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1BE2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69A5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AFCB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21,1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B1D9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A707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7F2D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32,2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ADB2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</w:tr>
      <w:tr w:rsidR="004A2E15" w14:paraId="0B128567" w14:textId="77777777" w:rsidTr="00A5447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88164" w14:textId="3A444B40" w:rsidR="004A2E15" w:rsidRDefault="00A54470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4A2E15">
              <w:rPr>
                <w:color w:val="000000"/>
                <w:sz w:val="16"/>
                <w:szCs w:val="16"/>
              </w:rPr>
              <w:t>Primary school comp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BEC9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D666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60,2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D56E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B6A6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E868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43,2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990C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5533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5879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89,3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F6B7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C5BC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B5DC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7,1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7671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4A2E15" w14:paraId="6A38D46F" w14:textId="77777777" w:rsidTr="00A5447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4644F" w14:textId="6907B82E" w:rsidR="004A2E15" w:rsidRDefault="00A54470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4A2E15">
              <w:rPr>
                <w:color w:val="000000"/>
                <w:sz w:val="16"/>
                <w:szCs w:val="16"/>
              </w:rPr>
              <w:t>Some 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04C4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936B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72,3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3CE6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12E8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0F78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2.08,6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497B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DA30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297F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10,3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C09B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E17D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3076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94,2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CD3F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</w:t>
            </w:r>
          </w:p>
        </w:tc>
      </w:tr>
      <w:tr w:rsidR="004A2E15" w14:paraId="5E715C85" w14:textId="77777777" w:rsidTr="00A5447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A8B68" w14:textId="6831A60F" w:rsidR="004A2E15" w:rsidRDefault="00A54470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4A2E15">
              <w:rPr>
                <w:color w:val="000000"/>
                <w:sz w:val="16"/>
                <w:szCs w:val="16"/>
              </w:rPr>
              <w:t>No formal sch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C987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3B74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74,2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8AD6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0856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A7DA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23,2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4385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F950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7484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62,2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A893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C0DC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66E7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97,2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817C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</w:tr>
      <w:tr w:rsidR="004A2E15" w14:paraId="44F824E8" w14:textId="77777777" w:rsidTr="00A54470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7386D" w14:textId="77777777" w:rsidR="004A2E15" w:rsidRDefault="004A2E15" w:rsidP="00F02BC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ral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8CD5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9C0C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90,1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5BF0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EF62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83B3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88,1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6907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2D3F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C5E4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79,1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AD58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E9ED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0495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80,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C005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6</w:t>
            </w:r>
          </w:p>
        </w:tc>
      </w:tr>
      <w:tr w:rsidR="004A2E15" w14:paraId="5B749B10" w14:textId="77777777" w:rsidTr="00A54470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CAEBF" w14:textId="77777777" w:rsidR="004A2E15" w:rsidRDefault="004A2E15" w:rsidP="00F02BC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f-reported health (ref: po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C6C1" w14:textId="77777777" w:rsidR="004A2E15" w:rsidRDefault="004A2E15" w:rsidP="00A54470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AD35" w14:textId="77777777" w:rsidR="004A2E15" w:rsidRDefault="004A2E15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B4F3" w14:textId="77777777" w:rsidR="004A2E15" w:rsidRDefault="004A2E15" w:rsidP="00A54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C14C" w14:textId="77777777" w:rsidR="004A2E15" w:rsidRDefault="004A2E15" w:rsidP="00A5447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2D1E" w14:textId="77777777" w:rsidR="004A2E15" w:rsidRDefault="004A2E15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ADB0" w14:textId="77777777" w:rsidR="004A2E15" w:rsidRDefault="004A2E15" w:rsidP="00A54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3851" w14:textId="77777777" w:rsidR="004A2E15" w:rsidRDefault="004A2E15" w:rsidP="00A5447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4D2D" w14:textId="77777777" w:rsidR="004A2E15" w:rsidRDefault="004A2E15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7158" w14:textId="77777777" w:rsidR="004A2E15" w:rsidRDefault="004A2E15" w:rsidP="00A54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0712" w14:textId="77777777" w:rsidR="004A2E15" w:rsidRDefault="004A2E15" w:rsidP="00A5447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3007" w14:textId="77777777" w:rsidR="004A2E15" w:rsidRDefault="004A2E15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6B5D" w14:textId="77777777" w:rsidR="004A2E15" w:rsidRDefault="004A2E15" w:rsidP="00A54470">
            <w:pPr>
              <w:rPr>
                <w:sz w:val="20"/>
                <w:szCs w:val="20"/>
              </w:rPr>
            </w:pPr>
          </w:p>
        </w:tc>
      </w:tr>
      <w:tr w:rsidR="004A2E15" w14:paraId="53FA339D" w14:textId="77777777" w:rsidTr="00A54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D8B35" w14:textId="3E0962C4" w:rsidR="004A2E15" w:rsidRDefault="00A54470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4A2E15">
              <w:rPr>
                <w:color w:val="000000"/>
                <w:sz w:val="16"/>
                <w:szCs w:val="16"/>
              </w:rPr>
              <w:t>F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344A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D206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2,1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1388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4310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A3FC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7,2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FF52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C189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68F5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6,2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3DB7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96F5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0A0C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86,1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4E6C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</w:tr>
      <w:tr w:rsidR="004A2E15" w14:paraId="5C78DD36" w14:textId="77777777" w:rsidTr="00A54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AF895" w14:textId="091ECDF3" w:rsidR="004A2E15" w:rsidRDefault="00A54470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4A2E15">
              <w:rPr>
                <w:color w:val="000000"/>
                <w:sz w:val="16"/>
                <w:szCs w:val="16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5136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395E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49,2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032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57DB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6783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58,4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0F92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F4A2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C537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80,4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AB12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8E14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8C7B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21,2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FDCA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</w:tr>
      <w:tr w:rsidR="004A2E15" w14:paraId="60AEF60C" w14:textId="77777777" w:rsidTr="00A54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B4E9D" w14:textId="7DCFA775" w:rsidR="004A2E15" w:rsidRDefault="00A54470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4A2E15">
              <w:rPr>
                <w:color w:val="000000"/>
                <w:sz w:val="16"/>
                <w:szCs w:val="16"/>
              </w:rPr>
              <w:t>Very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A963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1853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89,4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0E6D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697B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4D27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79,6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B739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C851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B7A0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2.70,8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33B0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DA7A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6311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93,4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80FA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</w:tr>
      <w:tr w:rsidR="004A2E15" w14:paraId="651A5379" w14:textId="77777777" w:rsidTr="00A5447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214AF" w14:textId="22583EF3" w:rsidR="004A2E15" w:rsidRDefault="00A54470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="004A2E15">
              <w:rPr>
                <w:color w:val="000000"/>
                <w:sz w:val="16"/>
                <w:szCs w:val="16"/>
              </w:rPr>
              <w:t>Excel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4DBF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7FDC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4.21,11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1535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5684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CBA3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4.88,19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0334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DDAC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EC05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5.40,21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622B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EA1B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E985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5.45,14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79BF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</w:tr>
      <w:tr w:rsidR="004A2E15" w14:paraId="0B62E0F7" w14:textId="77777777" w:rsidTr="00A54470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146E9" w14:textId="77777777" w:rsidR="004A2E15" w:rsidRDefault="004A2E15" w:rsidP="00F02BC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ber outpatient visits in past year (ref: n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3F72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DA58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1,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4B51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4B41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B482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3,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CC65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317C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2004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99,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F53F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49C8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339A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1,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92C1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4A2E15" w14:paraId="6F13919A" w14:textId="77777777" w:rsidTr="00A54470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D181A" w14:textId="77777777" w:rsidR="004A2E15" w:rsidRDefault="004A2E15" w:rsidP="00F02BC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ver experienced discrimination (ref: no discrimin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9C5F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DD53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26,1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99E2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600C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8A65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13,1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1CF4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BBCB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3E06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13,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5FF1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92BE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55F7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4,1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E7DB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</w:tr>
      <w:tr w:rsidR="004A2E15" w14:paraId="020D8419" w14:textId="77777777" w:rsidTr="00A54470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A101" w14:textId="77777777" w:rsidR="004A2E15" w:rsidRDefault="004A2E15" w:rsidP="00A5447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untry (ref: Seneg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781C" w14:textId="77777777" w:rsidR="004A2E15" w:rsidRDefault="004A2E15" w:rsidP="00A54470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8E5B" w14:textId="77777777" w:rsidR="004A2E15" w:rsidRDefault="004A2E15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1E22" w14:textId="77777777" w:rsidR="004A2E15" w:rsidRDefault="004A2E15" w:rsidP="00A54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FFD4" w14:textId="77777777" w:rsidR="004A2E15" w:rsidRDefault="004A2E15" w:rsidP="00A5447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3D10" w14:textId="77777777" w:rsidR="004A2E15" w:rsidRDefault="004A2E15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4882" w14:textId="77777777" w:rsidR="004A2E15" w:rsidRDefault="004A2E15" w:rsidP="00A54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77D2" w14:textId="77777777" w:rsidR="004A2E15" w:rsidRDefault="004A2E15" w:rsidP="00A5447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8FE7" w14:textId="77777777" w:rsidR="004A2E15" w:rsidRDefault="004A2E15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57E1" w14:textId="77777777" w:rsidR="004A2E15" w:rsidRDefault="004A2E15" w:rsidP="00A544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06BE" w14:textId="77777777" w:rsidR="004A2E15" w:rsidRDefault="004A2E15" w:rsidP="00A5447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5CBF" w14:textId="77777777" w:rsidR="004A2E15" w:rsidRDefault="004A2E15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EE4B" w14:textId="77777777" w:rsidR="004A2E15" w:rsidRDefault="004A2E15" w:rsidP="00A54470">
            <w:pPr>
              <w:rPr>
                <w:sz w:val="20"/>
                <w:szCs w:val="20"/>
              </w:rPr>
            </w:pPr>
          </w:p>
        </w:tc>
      </w:tr>
      <w:tr w:rsidR="004A2E15" w14:paraId="2BB42FE7" w14:textId="77777777" w:rsidTr="00A5447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662F" w14:textId="77777777" w:rsidR="004A2E15" w:rsidRDefault="004A2E15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EE44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ABB4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13,1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DBC0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39E8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34FF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62,1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11ED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76A1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EDE9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73,0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BAF2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8B57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4FA2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7,1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018B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</w:tr>
      <w:tr w:rsidR="004A2E15" w14:paraId="703F2B94" w14:textId="77777777" w:rsidTr="00A5447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74E1" w14:textId="77777777" w:rsidR="004A2E15" w:rsidRDefault="004A2E15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ABE9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F11E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84,0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0643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DD48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DBAF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11,1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C22E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576B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95B0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52,0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577A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DBA7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8B16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73,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7061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</w:tr>
      <w:tr w:rsidR="004A2E15" w14:paraId="70E271A7" w14:textId="77777777" w:rsidTr="00A5447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ADCC" w14:textId="77777777" w:rsidR="004A2E15" w:rsidRDefault="004A2E15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4DA5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60F3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90,2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11FB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C3DE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F4E4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95,2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8F1D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45E4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2D6B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72,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49CC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EE7A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9038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2.35,2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7C46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</w:tr>
      <w:tr w:rsidR="004A2E15" w14:paraId="68615BAA" w14:textId="77777777" w:rsidTr="00A5447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06FC" w14:textId="77777777" w:rsidR="004A2E15" w:rsidRDefault="004A2E15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BA01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84A4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30,1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5DF8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DD7D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01EA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50,1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5170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10F3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1D43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2,1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44CA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F517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5FEE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24,1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E894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</w:tr>
      <w:tr w:rsidR="004A2E15" w14:paraId="3BE912D9" w14:textId="77777777" w:rsidTr="00A5447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8A28" w14:textId="77777777" w:rsidR="004A2E15" w:rsidRDefault="004A2E15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14F8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526C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73,0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DB63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6338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37BB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86,0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D959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120E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A46A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40,0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3DC3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5814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C2DE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61,0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A30E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</w:tr>
      <w:tr w:rsidR="004A2E15" w14:paraId="0D7B59CF" w14:textId="77777777" w:rsidTr="00A5447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E299" w14:textId="77777777" w:rsidR="004A2E15" w:rsidRDefault="004A2E15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0AA2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B6DA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51,1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A668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BC20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D106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58,1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8BE6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E3A7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4321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23,1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0B13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B9AF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49FC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43,1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3978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</w:tr>
      <w:tr w:rsidR="004A2E15" w14:paraId="25FA80FC" w14:textId="77777777" w:rsidTr="00A5447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09EE" w14:textId="77777777" w:rsidR="004A2E15" w:rsidRDefault="004A2E15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BDFD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542D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22,1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FDD6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037C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98EB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19,1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464A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5355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C48A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7,1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A1BF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FE65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32A5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90,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C87F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3</w:t>
            </w:r>
          </w:p>
        </w:tc>
      </w:tr>
      <w:tr w:rsidR="004A2E15" w14:paraId="5C0FE2E1" w14:textId="77777777" w:rsidTr="00A5447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1D04" w14:textId="77777777" w:rsidR="004A2E15" w:rsidRDefault="004A2E15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D149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A527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51,1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9586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ECAD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8F21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64,1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A488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AA16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B5B4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49,1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9E91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1B55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730F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51,1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BE7F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</w:tr>
      <w:tr w:rsidR="004A2E15" w14:paraId="1C33215B" w14:textId="77777777" w:rsidTr="00A5447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BC49" w14:textId="77777777" w:rsidR="004A2E15" w:rsidRDefault="004A2E15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219A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C5B3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62,1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12B5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89D0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C529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48,1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6C24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8E66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B96B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34,1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19F5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AEE9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F17E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32,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483C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</w:tr>
      <w:tr w:rsidR="004A2E15" w14:paraId="15343887" w14:textId="77777777" w:rsidTr="00A5447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67B0" w14:textId="77777777" w:rsidR="004A2E15" w:rsidRDefault="004A2E15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BDA7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8D1A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16,1.2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0BB0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58B2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84DF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30,1.4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418B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45F0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FD3A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84,1.0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6945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55AE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D757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11,1.2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0A5B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</w:tr>
      <w:tr w:rsidR="004A2E15" w14:paraId="5D4D3AF5" w14:textId="77777777" w:rsidTr="00A54470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4300" w14:textId="77777777" w:rsidR="004A2E15" w:rsidRDefault="004A2E15" w:rsidP="00A54470">
            <w:pPr>
              <w:ind w:left="144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lastRenderedPageBreak/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1411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AB71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10,1.2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CAAB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D9EF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A188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17,1.4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B3FA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41EE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2593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02,1.2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3146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1F19" w14:textId="77777777" w:rsidR="004A2E15" w:rsidRDefault="004A2E15" w:rsidP="00A54470">
            <w:pPr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E5A9" w14:textId="77777777" w:rsidR="004A2E15" w:rsidRDefault="004A2E15" w:rsidP="00F02BCD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.26,1.5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6D98" w14:textId="77777777" w:rsidR="004A2E15" w:rsidRDefault="004A2E15" w:rsidP="00A54470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.001</w:t>
            </w:r>
          </w:p>
        </w:tc>
      </w:tr>
    </w:tbl>
    <w:p w14:paraId="76DBA191" w14:textId="77777777" w:rsidR="004A2E15" w:rsidRPr="00B7201F" w:rsidRDefault="004A2E15" w:rsidP="004A2E15">
      <w:pPr>
        <w:contextualSpacing/>
        <w:jc w:val="both"/>
        <w:rPr>
          <w:i/>
          <w:color w:val="000000" w:themeColor="text1"/>
          <w:sz w:val="20"/>
          <w:szCs w:val="20"/>
        </w:rPr>
      </w:pPr>
      <w:bookmarkStart w:id="0" w:name="_GoBack"/>
      <w:r w:rsidRPr="00B7201F">
        <w:rPr>
          <w:i/>
          <w:sz w:val="20"/>
          <w:szCs w:val="20"/>
        </w:rPr>
        <w:t xml:space="preserve">Caption: These results are from multivariable ordered logistic regressions. Standard errors are robust and clustered by country. Data is unweighted. The outcome variable includes 5 response categories: </w:t>
      </w:r>
      <w:r w:rsidRPr="00B7201F">
        <w:rPr>
          <w:i/>
          <w:color w:val="000000" w:themeColor="text1"/>
          <w:sz w:val="20"/>
          <w:szCs w:val="20"/>
        </w:rPr>
        <w:t xml:space="preserve">Poor, fair, good, very good, excellent. The reference response category is “poor.” </w:t>
      </w:r>
      <w:r w:rsidRPr="00B7201F">
        <w:rPr>
          <w:i/>
          <w:sz w:val="20"/>
          <w:szCs w:val="20"/>
        </w:rPr>
        <w:t xml:space="preserve">The prompt for number of visits was: </w:t>
      </w:r>
      <w:r w:rsidRPr="00B7201F">
        <w:rPr>
          <w:i/>
          <w:color w:val="333333"/>
          <w:sz w:val="20"/>
          <w:szCs w:val="20"/>
          <w:shd w:val="clear" w:color="auto" w:fill="FFFFFF"/>
        </w:rPr>
        <w:t>“In the </w:t>
      </w:r>
      <w:r w:rsidRPr="00B7201F">
        <w:rPr>
          <w:bCs/>
          <w:i/>
          <w:color w:val="333333"/>
          <w:sz w:val="20"/>
          <w:szCs w:val="20"/>
          <w:shd w:val="clear" w:color="auto" w:fill="FFFFFF"/>
        </w:rPr>
        <w:t>past year</w:t>
      </w:r>
      <w:r w:rsidRPr="00B7201F">
        <w:rPr>
          <w:i/>
          <w:color w:val="333333"/>
          <w:sz w:val="20"/>
          <w:szCs w:val="20"/>
          <w:shd w:val="clear" w:color="auto" w:fill="FFFFFF"/>
        </w:rPr>
        <w:t>, how many times did you go to a clinic, health center, or hospital to receive health care for yourself? (Please do not include any times you stayed overnight.)”</w:t>
      </w:r>
      <w:r w:rsidRPr="00B7201F">
        <w:rPr>
          <w:i/>
          <w:sz w:val="20"/>
          <w:szCs w:val="20"/>
        </w:rPr>
        <w:t xml:space="preserve">. The question regarding discrimination was: </w:t>
      </w:r>
      <w:r w:rsidRPr="00B7201F">
        <w:rPr>
          <w:i/>
          <w:color w:val="333333"/>
          <w:sz w:val="20"/>
          <w:szCs w:val="20"/>
          <w:shd w:val="clear" w:color="auto" w:fill="FFFFFF"/>
        </w:rPr>
        <w:t>“Have you ever been discriminated against, hassled, or made to feel inferior by a health provider/staff for any of these reasons?” </w:t>
      </w:r>
    </w:p>
    <w:bookmarkEnd w:id="0"/>
    <w:p w14:paraId="62D22C56" w14:textId="77777777" w:rsidR="004A2E15" w:rsidRDefault="004A2E15" w:rsidP="004A2E15">
      <w:pPr>
        <w:rPr>
          <w:b/>
        </w:rPr>
      </w:pPr>
    </w:p>
    <w:p w14:paraId="1BD26354" w14:textId="77777777" w:rsidR="00FB13EE" w:rsidRDefault="00B7201F"/>
    <w:sectPr w:rsidR="00FB13EE" w:rsidSect="00A54470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2E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E15"/>
    <w:rsid w:val="00000FD6"/>
    <w:rsid w:val="000204DA"/>
    <w:rsid w:val="0003234F"/>
    <w:rsid w:val="00065AAE"/>
    <w:rsid w:val="00093A46"/>
    <w:rsid w:val="000D0C76"/>
    <w:rsid w:val="00110916"/>
    <w:rsid w:val="00164B90"/>
    <w:rsid w:val="00190992"/>
    <w:rsid w:val="00191935"/>
    <w:rsid w:val="00191DC0"/>
    <w:rsid w:val="001F24DE"/>
    <w:rsid w:val="001F504D"/>
    <w:rsid w:val="00255C82"/>
    <w:rsid w:val="00280571"/>
    <w:rsid w:val="00281087"/>
    <w:rsid w:val="002957DF"/>
    <w:rsid w:val="002B46FE"/>
    <w:rsid w:val="002D2166"/>
    <w:rsid w:val="00300DA5"/>
    <w:rsid w:val="003146DE"/>
    <w:rsid w:val="00320730"/>
    <w:rsid w:val="00380319"/>
    <w:rsid w:val="003C550E"/>
    <w:rsid w:val="003C5D49"/>
    <w:rsid w:val="003E55D5"/>
    <w:rsid w:val="004322E3"/>
    <w:rsid w:val="00457E29"/>
    <w:rsid w:val="00473ECB"/>
    <w:rsid w:val="004A2E15"/>
    <w:rsid w:val="004E5B66"/>
    <w:rsid w:val="004F4498"/>
    <w:rsid w:val="00504339"/>
    <w:rsid w:val="005314CF"/>
    <w:rsid w:val="00554790"/>
    <w:rsid w:val="005C24F3"/>
    <w:rsid w:val="005C576F"/>
    <w:rsid w:val="005C7445"/>
    <w:rsid w:val="005C7FC1"/>
    <w:rsid w:val="005E2B69"/>
    <w:rsid w:val="00621AF0"/>
    <w:rsid w:val="00671FA5"/>
    <w:rsid w:val="006B195E"/>
    <w:rsid w:val="00713A5E"/>
    <w:rsid w:val="00731186"/>
    <w:rsid w:val="0073151E"/>
    <w:rsid w:val="0076274A"/>
    <w:rsid w:val="00766950"/>
    <w:rsid w:val="00831159"/>
    <w:rsid w:val="00870BAB"/>
    <w:rsid w:val="00896117"/>
    <w:rsid w:val="008C4DF6"/>
    <w:rsid w:val="00902196"/>
    <w:rsid w:val="0092461C"/>
    <w:rsid w:val="009273BC"/>
    <w:rsid w:val="00951E36"/>
    <w:rsid w:val="009A189B"/>
    <w:rsid w:val="00A54470"/>
    <w:rsid w:val="00A66B4D"/>
    <w:rsid w:val="00A97484"/>
    <w:rsid w:val="00AA43FD"/>
    <w:rsid w:val="00AE73D6"/>
    <w:rsid w:val="00AF261E"/>
    <w:rsid w:val="00B24D3D"/>
    <w:rsid w:val="00B4656D"/>
    <w:rsid w:val="00B7034C"/>
    <w:rsid w:val="00B7201F"/>
    <w:rsid w:val="00BE69B0"/>
    <w:rsid w:val="00C26E21"/>
    <w:rsid w:val="00C34965"/>
    <w:rsid w:val="00C4631A"/>
    <w:rsid w:val="00C63CDF"/>
    <w:rsid w:val="00CA5CE7"/>
    <w:rsid w:val="00CD15EF"/>
    <w:rsid w:val="00CF6565"/>
    <w:rsid w:val="00D0414B"/>
    <w:rsid w:val="00D07344"/>
    <w:rsid w:val="00D40A0D"/>
    <w:rsid w:val="00D420ED"/>
    <w:rsid w:val="00D537CA"/>
    <w:rsid w:val="00D91228"/>
    <w:rsid w:val="00D919F8"/>
    <w:rsid w:val="00D94462"/>
    <w:rsid w:val="00DE4300"/>
    <w:rsid w:val="00DE53B3"/>
    <w:rsid w:val="00E06523"/>
    <w:rsid w:val="00E12BA4"/>
    <w:rsid w:val="00E317DB"/>
    <w:rsid w:val="00F1082C"/>
    <w:rsid w:val="00F618B4"/>
    <w:rsid w:val="00F65DC3"/>
    <w:rsid w:val="00FB014C"/>
    <w:rsid w:val="00FE7F53"/>
    <w:rsid w:val="00FF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34B71"/>
  <w14:defaultImageDpi w14:val="32767"/>
  <w15:chartTrackingRefBased/>
  <w15:docId w15:val="{D162D815-08E0-B94E-8B88-66A0E3F54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2E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6117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96117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896117"/>
    <w:rPr>
      <w:rFonts w:ascii="Times New Roman" w:hAnsi="Times New Roman"/>
      <w:sz w:val="24"/>
    </w:rPr>
  </w:style>
  <w:style w:type="paragraph" w:customStyle="1" w:styleId="p1">
    <w:name w:val="p1"/>
    <w:basedOn w:val="Normal"/>
    <w:rsid w:val="004A2E15"/>
    <w:rPr>
      <w:rFonts w:ascii="Helvetica" w:eastAsiaTheme="minorHAnsi" w:hAnsi="Helvetic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2E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2E1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2E1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E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E1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21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r-DeWan, Sanam</dc:creator>
  <cp:keywords/>
  <dc:description/>
  <cp:lastModifiedBy>Roder-DeWan, Sanam</cp:lastModifiedBy>
  <cp:revision>4</cp:revision>
  <dcterms:created xsi:type="dcterms:W3CDTF">2019-06-23T14:12:00Z</dcterms:created>
  <dcterms:modified xsi:type="dcterms:W3CDTF">2019-06-23T16:35:00Z</dcterms:modified>
</cp:coreProperties>
</file>